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B4ED3" w14:textId="6985B775" w:rsidR="00627971" w:rsidRPr="00F9643B" w:rsidRDefault="00627971" w:rsidP="00627971">
      <w:pPr>
        <w:autoSpaceDE w:val="0"/>
        <w:autoSpaceDN w:val="0"/>
        <w:adjustRightInd w:val="0"/>
        <w:spacing w:after="120" w:line="240" w:lineRule="auto"/>
        <w:rPr>
          <w:rFonts w:cstheme="minorHAnsi"/>
          <w:b/>
          <w:color w:val="333333"/>
        </w:rPr>
      </w:pPr>
      <w:r>
        <w:rPr>
          <w:rFonts w:cstheme="minorHAnsi"/>
          <w:b/>
          <w:color w:val="333333"/>
        </w:rPr>
        <w:t xml:space="preserve">Supplementary </w:t>
      </w:r>
      <w:r w:rsidR="005A60DD">
        <w:rPr>
          <w:rFonts w:cstheme="minorHAnsi"/>
          <w:b/>
          <w:color w:val="333333"/>
        </w:rPr>
        <w:t>material</w:t>
      </w:r>
      <w:r w:rsidRPr="00F9643B">
        <w:rPr>
          <w:rFonts w:cstheme="minorHAnsi"/>
          <w:b/>
          <w:color w:val="333333"/>
        </w:rPr>
        <w:t xml:space="preserve"> 1: Survey questions inviting free text responses to questions about approaching service users about research participation. </w:t>
      </w:r>
    </w:p>
    <w:p w14:paraId="64BBC31A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Do you think approaching patients/service users about research participation should be part of your role?</w:t>
      </w:r>
    </w:p>
    <w:p w14:paraId="12389D1B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Considering your other priorities, how important do you think it is for you to approach patients/service users about research participation?</w:t>
      </w:r>
    </w:p>
    <w:p w14:paraId="20EFD46D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How confident are you asking patients/service users about participating in research?</w:t>
      </w:r>
    </w:p>
    <w:p w14:paraId="2BB5153E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Do you intend to approach patients/service users about research participation, when the next opportunity arises? Please can you explain why?</w:t>
      </w:r>
    </w:p>
    <w:p w14:paraId="5CFCB57A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How does the thought of approaching a patient/service users about research participation make you feel?</w:t>
      </w:r>
    </w:p>
    <w:p w14:paraId="65CAEDDF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What makes it difficult to approach a patient/service users about research participation?</w:t>
      </w:r>
    </w:p>
    <w:p w14:paraId="35147B13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What makes it straightforward to approach a patient/service users about a research opportunity?</w:t>
      </w:r>
    </w:p>
    <w:p w14:paraId="6DC2536D" w14:textId="5CDB886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How do you think your patient</w:t>
      </w:r>
      <w:r>
        <w:rPr>
          <w:rFonts w:cstheme="minorHAnsi"/>
          <w:color w:val="333333"/>
        </w:rPr>
        <w:t>/</w:t>
      </w:r>
      <w:r w:rsidRPr="00982B5B">
        <w:rPr>
          <w:rFonts w:cstheme="minorHAnsi"/>
          <w:color w:val="333333"/>
        </w:rPr>
        <w:t>service users would feel about being asked to take part in research?</w:t>
      </w:r>
    </w:p>
    <w:p w14:paraId="53078065" w14:textId="1C89ACF4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How do you think the rest of your team might feel about approaching patient</w:t>
      </w:r>
      <w:r>
        <w:rPr>
          <w:rFonts w:cstheme="minorHAnsi"/>
          <w:color w:val="333333"/>
        </w:rPr>
        <w:t>/</w:t>
      </w:r>
      <w:r w:rsidRPr="00982B5B">
        <w:rPr>
          <w:rFonts w:cstheme="minorHAnsi"/>
          <w:color w:val="333333"/>
        </w:rPr>
        <w:t>service users to take part in research?</w:t>
      </w:r>
    </w:p>
    <w:p w14:paraId="61D59003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In your opinion, what is the management view on recruiting patients/service users for research?</w:t>
      </w:r>
    </w:p>
    <w:p w14:paraId="59029D74" w14:textId="59C002D0" w:rsidR="00627971" w:rsidRPr="00627971" w:rsidRDefault="00627971" w:rsidP="007F7EE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627971">
        <w:rPr>
          <w:rFonts w:cstheme="minorHAnsi"/>
          <w:color w:val="333333"/>
        </w:rPr>
        <w:t xml:space="preserve">Do you think there should be incentives for professionals to approach service users about research participation, and </w:t>
      </w:r>
      <w:r>
        <w:rPr>
          <w:rFonts w:cstheme="minorHAnsi"/>
          <w:color w:val="333333"/>
        </w:rPr>
        <w:t>w</w:t>
      </w:r>
      <w:r w:rsidRPr="00627971">
        <w:rPr>
          <w:rFonts w:cstheme="minorHAnsi"/>
          <w:color w:val="333333"/>
        </w:rPr>
        <w:t>hat might these be?</w:t>
      </w:r>
    </w:p>
    <w:p w14:paraId="545F473A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What helps or hinders you to approach patients/service users about research participation?</w:t>
      </w:r>
    </w:p>
    <w:p w14:paraId="663C5EF9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Are there certain situations where you might forget to approach patients/service users about research participation?</w:t>
      </w:r>
    </w:p>
    <w:p w14:paraId="35146DAB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What might help?</w:t>
      </w:r>
    </w:p>
    <w:p w14:paraId="6BC01295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Within your team, can you tell us about any ways of working that helps with research recruitment?</w:t>
      </w:r>
    </w:p>
    <w:p w14:paraId="4295D9B0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How do you think recruitment to research should be improved?</w:t>
      </w:r>
    </w:p>
    <w:p w14:paraId="09CCFCA6" w14:textId="77777777" w:rsidR="00627971" w:rsidRPr="00982B5B" w:rsidRDefault="00627971" w:rsidP="006279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theme="minorHAnsi"/>
          <w:color w:val="333333"/>
        </w:rPr>
      </w:pPr>
      <w:r w:rsidRPr="00982B5B">
        <w:rPr>
          <w:rFonts w:cstheme="minorHAnsi"/>
          <w:color w:val="333333"/>
        </w:rPr>
        <w:t>Do you have any other comments or thoughts about identifying and recruiting participants for research?</w:t>
      </w:r>
    </w:p>
    <w:p w14:paraId="750306D4" w14:textId="77777777" w:rsidR="001B3B7A" w:rsidRPr="00C91B41" w:rsidRDefault="001B3B7A" w:rsidP="001B3B7A">
      <w:pPr>
        <w:numPr>
          <w:ilvl w:val="0"/>
          <w:numId w:val="1"/>
        </w:numPr>
        <w:shd w:val="clear" w:color="auto" w:fill="FCFCFC"/>
        <w:spacing w:before="100" w:beforeAutospacing="1" w:afterAutospacing="1"/>
        <w:ind w:left="0"/>
        <w:rPr>
          <w:rFonts w:eastAsia="Times New Roman" w:cstheme="minorHAnsi"/>
          <w:b/>
        </w:rPr>
      </w:pPr>
      <w:r w:rsidRPr="00C91B41">
        <w:rPr>
          <w:rFonts w:eastAsia="Times New Roman" w:cstheme="minorHAnsi"/>
          <w:b/>
        </w:rPr>
        <w:br w:type="page"/>
      </w:r>
    </w:p>
    <w:p w14:paraId="6AC2B95A" w14:textId="6D5A2B0A" w:rsidR="00B87BAF" w:rsidRPr="009A57B7" w:rsidRDefault="00A717F2" w:rsidP="009A57B7">
      <w:pPr>
        <w:spacing w:after="0" w:line="240" w:lineRule="auto"/>
      </w:pPr>
      <w:r>
        <w:rPr>
          <w:rFonts w:ascii="Calibri" w:eastAsia="Times New Roman" w:hAnsi="Calibri" w:cs="Calibri"/>
          <w:b/>
          <w:color w:val="000000"/>
          <w:lang w:eastAsia="en-GB"/>
        </w:rPr>
        <w:lastRenderedPageBreak/>
        <w:t xml:space="preserve">Supplementary </w:t>
      </w:r>
      <w:r w:rsidR="005A60DD">
        <w:rPr>
          <w:rFonts w:ascii="Calibri" w:eastAsia="Times New Roman" w:hAnsi="Calibri" w:cs="Calibri"/>
          <w:b/>
          <w:color w:val="000000"/>
          <w:lang w:eastAsia="en-GB"/>
        </w:rPr>
        <w:t>material</w:t>
      </w:r>
      <w:bookmarkStart w:id="0" w:name="_GoBack"/>
      <w:bookmarkEnd w:id="0"/>
      <w:r w:rsidR="001B3B7A">
        <w:rPr>
          <w:rFonts w:ascii="Calibri" w:eastAsia="Times New Roman" w:hAnsi="Calibri" w:cs="Calibri"/>
          <w:b/>
          <w:color w:val="000000"/>
          <w:lang w:eastAsia="en-GB"/>
        </w:rPr>
        <w:t xml:space="preserve"> 2: </w:t>
      </w:r>
      <w:r w:rsidR="009A57B7" w:rsidRPr="009A57B7">
        <w:rPr>
          <w:rFonts w:ascii="Calibri" w:eastAsia="Times New Roman" w:hAnsi="Calibri" w:cs="Calibri"/>
          <w:b/>
          <w:color w:val="000000"/>
          <w:lang w:eastAsia="en-GB"/>
        </w:rPr>
        <w:t>Ba</w:t>
      </w:r>
      <w:r w:rsidR="009A57B7" w:rsidRPr="009A57B7">
        <w:rPr>
          <w:rFonts w:eastAsia="Calibri"/>
          <w:b/>
        </w:rPr>
        <w:t xml:space="preserve">rriers and enablers to approaching </w:t>
      </w:r>
      <w:r w:rsidR="009F703B">
        <w:rPr>
          <w:rFonts w:eastAsia="Calibri"/>
          <w:b/>
        </w:rPr>
        <w:t>patients</w:t>
      </w:r>
      <w:r w:rsidR="009A57B7" w:rsidRPr="009A57B7">
        <w:rPr>
          <w:rFonts w:eastAsia="Calibri"/>
          <w:b/>
        </w:rPr>
        <w:t xml:space="preserve"> about research participation, for health visitors (HVs) and community midwives, mapped to the 14 domains of the Theoretical Domains Framework (TDF).</w:t>
      </w:r>
      <w:r w:rsidR="009A57B7" w:rsidRPr="009A57B7">
        <w:t xml:space="preserve"> </w:t>
      </w:r>
    </w:p>
    <w:p w14:paraId="6A9C4CD4" w14:textId="018AEE1E" w:rsidR="00974280" w:rsidRDefault="00974280"/>
    <w:tbl>
      <w:tblPr>
        <w:tblStyle w:val="PlainTable2"/>
        <w:tblW w:w="0" w:type="auto"/>
        <w:tblCellMar>
          <w:bottom w:w="113" w:type="dxa"/>
        </w:tblCellMar>
        <w:tblLook w:val="0620" w:firstRow="1" w:lastRow="0" w:firstColumn="0" w:lastColumn="0" w:noHBand="1" w:noVBand="1"/>
      </w:tblPr>
      <w:tblGrid>
        <w:gridCol w:w="2359"/>
        <w:gridCol w:w="2795"/>
        <w:gridCol w:w="573"/>
        <w:gridCol w:w="613"/>
        <w:gridCol w:w="2724"/>
        <w:gridCol w:w="573"/>
        <w:gridCol w:w="613"/>
        <w:gridCol w:w="2522"/>
        <w:gridCol w:w="573"/>
        <w:gridCol w:w="613"/>
      </w:tblGrid>
      <w:tr w:rsidR="009F703B" w14:paraId="575FDE5E" w14:textId="77777777" w:rsidTr="00EC4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vMerge w:val="restart"/>
            <w:vAlign w:val="center"/>
          </w:tcPr>
          <w:p w14:paraId="588E3CA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DF Domain</w:t>
            </w:r>
          </w:p>
        </w:tc>
        <w:tc>
          <w:tcPr>
            <w:tcW w:w="0" w:type="auto"/>
            <w:vMerge w:val="restart"/>
            <w:vAlign w:val="center"/>
          </w:tcPr>
          <w:p w14:paraId="63BA2BC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rriers</w:t>
            </w:r>
          </w:p>
        </w:tc>
        <w:tc>
          <w:tcPr>
            <w:tcW w:w="0" w:type="auto"/>
            <w:gridSpan w:val="2"/>
            <w:vAlign w:val="center"/>
          </w:tcPr>
          <w:p w14:paraId="782F8D2C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14:paraId="5347BD2E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ablers</w:t>
            </w:r>
          </w:p>
        </w:tc>
        <w:tc>
          <w:tcPr>
            <w:tcW w:w="0" w:type="auto"/>
            <w:gridSpan w:val="2"/>
            <w:vAlign w:val="center"/>
          </w:tcPr>
          <w:p w14:paraId="023172A5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14:paraId="3E07CAC1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th barrier and enabler</w:t>
            </w:r>
          </w:p>
        </w:tc>
        <w:tc>
          <w:tcPr>
            <w:tcW w:w="0" w:type="auto"/>
            <w:gridSpan w:val="2"/>
            <w:vAlign w:val="center"/>
          </w:tcPr>
          <w:p w14:paraId="4BFA2B67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</w:tr>
      <w:tr w:rsidR="009F703B" w14:paraId="426EEA65" w14:textId="77777777" w:rsidTr="00EC4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vMerge/>
            <w:vAlign w:val="center"/>
          </w:tcPr>
          <w:p w14:paraId="13E28EB9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758A0920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B8CFA20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Vs </w:t>
            </w:r>
          </w:p>
        </w:tc>
        <w:tc>
          <w:tcPr>
            <w:tcW w:w="0" w:type="auto"/>
            <w:vAlign w:val="center"/>
          </w:tcPr>
          <w:p w14:paraId="7A646DD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Ms</w:t>
            </w:r>
          </w:p>
        </w:tc>
        <w:tc>
          <w:tcPr>
            <w:tcW w:w="0" w:type="auto"/>
            <w:vMerge/>
            <w:vAlign w:val="center"/>
          </w:tcPr>
          <w:p w14:paraId="79D7F274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C7D4273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Vs </w:t>
            </w:r>
          </w:p>
        </w:tc>
        <w:tc>
          <w:tcPr>
            <w:tcW w:w="0" w:type="auto"/>
            <w:vAlign w:val="center"/>
          </w:tcPr>
          <w:p w14:paraId="1C6B2EC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Ms</w:t>
            </w:r>
          </w:p>
        </w:tc>
        <w:tc>
          <w:tcPr>
            <w:tcW w:w="0" w:type="auto"/>
            <w:vMerge/>
            <w:vAlign w:val="center"/>
          </w:tcPr>
          <w:p w14:paraId="56EEBC58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FBC6851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Vs </w:t>
            </w:r>
          </w:p>
        </w:tc>
        <w:tc>
          <w:tcPr>
            <w:tcW w:w="0" w:type="auto"/>
            <w:vAlign w:val="center"/>
          </w:tcPr>
          <w:p w14:paraId="19FAB7EE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Ms</w:t>
            </w:r>
          </w:p>
        </w:tc>
      </w:tr>
      <w:tr w:rsidR="009F703B" w14:paraId="629440F6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342302B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7BAF">
              <w:rPr>
                <w:rFonts w:ascii="Calibri" w:eastAsia="Times New Roman" w:hAnsi="Calibri" w:cs="Calibri"/>
                <w:color w:val="000000"/>
                <w:lang w:eastAsia="en-GB"/>
              </w:rPr>
              <w:t>Environmental context &amp; resourc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2C71D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vy caseloads leaving insufficient tim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17F788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7FFF9D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7DF06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dicated research staff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7C1BAC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3E6C2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C8DA41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869DCA3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04217B4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3CE38649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6C8CFEC6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816D0DC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nguage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578D85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DCFC10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BEB5F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unding to cover the cos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58DCB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1833AC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830322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1C0B4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E9EAD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68E9AB46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7FA3773B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D22150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fficient staf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8DC4D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C4A23A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90612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mprehensive, accessible study informat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EC56C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CA1E4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F89204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B065F79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E896B64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1E0895B0" w14:textId="77777777" w:rsidTr="00EC4557">
        <w:trPr>
          <w:cantSplit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5C955D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DAF11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ling with a challenging clinical situatio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B5F02AD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6F67719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43C22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resources and equipmen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7C950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6F251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EE7F28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A90E3E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38485A9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129FD4B8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4A634CFD" w14:textId="77777777" w:rsidR="009A57B7" w:rsidRPr="00B87BAF" w:rsidRDefault="009A57B7" w:rsidP="009A57B7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Beliefs about capabil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5E8D6DC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am not confident doing thi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72B8A23C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3034D42E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75BCB04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 feel confident doing this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62C30C7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6FC1796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6C5B7E9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am confident, in some but not all in situat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0D156CB6" w14:textId="77777777" w:rsidR="009A57B7" w:rsidRDefault="009A57B7" w:rsidP="009A57B7">
            <w:pPr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A57B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09F83898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3</w:t>
            </w:r>
          </w:p>
        </w:tc>
      </w:tr>
      <w:tr w:rsidR="009F703B" w14:paraId="23BB846D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18B064D9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42198FA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9A9DE8D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34CBA6FB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3D1CA46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22497FCD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78B8A0EE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5E02B2E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 need to believe in the research to feel confident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28967694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2F4FCEC1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</w:p>
        </w:tc>
      </w:tr>
      <w:tr w:rsidR="009F703B" w14:paraId="7D1324B2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D419EB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ocial/professional role and ident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F341C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cerns about conflict of interest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2F87C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F7882E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42DF2A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orting research is integral to my ro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7822D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DDE1C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2C892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topic needs to be relevant to my ro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6969DE6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B34364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</w:tr>
      <w:tr w:rsidR="009F703B" w14:paraId="17CA33A2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6273B7E0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C61E5E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is is the responsibility of researcher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BE1E2C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98417E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1571D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 management ask me it is part of my ro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BE052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D76E4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AF32F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2445539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2865DD3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3B0E2D88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432B885F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81B790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search is  not part of my role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FEFD8C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51D560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73A4D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 will lend limited suppor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875AD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B5C82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CD0B6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E3C9E28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68C2FA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634CCEB7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9F595E5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D8443B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66268EEE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70463D4A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1AA3140" w14:textId="0FB5558A" w:rsidR="009A57B7" w:rsidRDefault="009A57B7" w:rsidP="009F70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 is  a responsibility to our </w:t>
            </w:r>
            <w:r w:rsidR="009F703B">
              <w:rPr>
                <w:rFonts w:ascii="Calibri" w:hAnsi="Calibri" w:cs="Calibri"/>
                <w:color w:val="000000"/>
              </w:rPr>
              <w:t>pati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0930375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19C815A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BF40DC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CC137C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B86894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03B" w14:paraId="03D85BFD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A33A98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50B933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81B6F16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F816B1F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2F74CB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 are well placed to help with recruitment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46FB2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21CAAC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0D172C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E2E3E1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F114030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6B68B13E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E4DB7C7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lastRenderedPageBreak/>
              <w:t>Social influenc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6900FF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ent's attitude and need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FC1DCFB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B47905B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379C09D" w14:textId="34F54CEE" w:rsidR="009A57B7" w:rsidRDefault="009F703B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ibuting to the tea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0DEFA7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53A656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bottom"/>
          </w:tcPr>
          <w:p w14:paraId="6C508AD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ortive researchers who communicate wel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8EB27F4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068B15B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8D74E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F703B" w14:paraId="1105BEB1" w14:textId="77777777" w:rsidTr="00EC4557">
        <w:trPr>
          <w:cantSplit/>
        </w:trPr>
        <w:tc>
          <w:tcPr>
            <w:tcW w:w="0" w:type="auto"/>
          </w:tcPr>
          <w:p w14:paraId="2A6498C7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7045CA8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4076AA41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</w:tcPr>
          <w:p w14:paraId="236E4EF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81AE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ussion at team meetings</w:t>
            </w:r>
          </w:p>
        </w:tc>
        <w:tc>
          <w:tcPr>
            <w:tcW w:w="0" w:type="auto"/>
          </w:tcPr>
          <w:p w14:paraId="528D844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1A17BE7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1BF33ABE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nagement support</w:t>
            </w:r>
          </w:p>
        </w:tc>
        <w:tc>
          <w:tcPr>
            <w:tcW w:w="0" w:type="auto"/>
          </w:tcPr>
          <w:p w14:paraId="5D215E7E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</w:tcPr>
          <w:p w14:paraId="6432EEF3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F703B" w14:paraId="0424B40B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</w:tcPr>
          <w:p w14:paraId="24713AAF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6E50FC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9A6A8E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F6A4B4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193C1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earch or study champions</w:t>
            </w:r>
          </w:p>
        </w:tc>
        <w:tc>
          <w:tcPr>
            <w:tcW w:w="0" w:type="auto"/>
            <w:tcBorders>
              <w:bottom w:val="nil"/>
            </w:tcBorders>
          </w:tcPr>
          <w:p w14:paraId="6A225E9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4393E82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1C3EE2F6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95BE53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2B35085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F703B" w14:paraId="70938E9D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F1BC68B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Goa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79C6CF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’s not my top priority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70DB2A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38B5F80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4DB7923" w14:textId="327E63B0" w:rsidR="009A57B7" w:rsidRDefault="009A57B7" w:rsidP="009F70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earch is an important goal</w:t>
            </w:r>
            <w:r w:rsidR="009F703B">
              <w:rPr>
                <w:rFonts w:ascii="Calibri" w:hAnsi="Calibri" w:cs="Calibri"/>
                <w:color w:val="000000"/>
              </w:rPr>
              <w:t xml:space="preserve"> because it improves health care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72C2D9B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826ABC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E97CB2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value of the research influences whether it is a prior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605A62CD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68D2A11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</w:p>
        </w:tc>
      </w:tr>
      <w:tr w:rsidR="009F703B" w14:paraId="150685DA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7D2FEF7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Knowled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48C332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1934ED0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B434DC3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00B27A0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6FC13A5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F8A77B6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E1F41A1" w14:textId="77777777" w:rsidR="009A57B7" w:rsidRPr="00074B18" w:rsidRDefault="009A57B7" w:rsidP="009A57B7">
            <w:r>
              <w:t>Understanding the study</w:t>
            </w:r>
            <w:r w:rsidRPr="00074B18"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025A663" w14:textId="77777777" w:rsidR="009A57B7" w:rsidRPr="00074B18" w:rsidRDefault="009A57B7" w:rsidP="009A57B7">
            <w:r w:rsidRPr="00074B18">
              <w:t>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F6D0930" w14:textId="77777777" w:rsidR="009A57B7" w:rsidRPr="00074B18" w:rsidRDefault="009A57B7" w:rsidP="009A57B7">
            <w:r w:rsidRPr="00074B18">
              <w:t>5</w:t>
            </w:r>
          </w:p>
        </w:tc>
      </w:tr>
      <w:tr w:rsidR="009F703B" w14:paraId="683B22AC" w14:textId="77777777" w:rsidTr="00EC4557">
        <w:trPr>
          <w:cantSplit/>
        </w:trPr>
        <w:tc>
          <w:tcPr>
            <w:tcW w:w="0" w:type="auto"/>
          </w:tcPr>
          <w:p w14:paraId="3649C926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47B67F2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F3A19BF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A8EE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8F794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774EC36D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23AC248F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1E035473" w14:textId="77777777" w:rsidR="009A57B7" w:rsidRPr="00074B18" w:rsidRDefault="009A57B7" w:rsidP="009A57B7">
            <w:r w:rsidRPr="00074B18">
              <w:t xml:space="preserve">Understanding </w:t>
            </w:r>
            <w:r>
              <w:t xml:space="preserve">the rationale  </w:t>
            </w:r>
          </w:p>
        </w:tc>
        <w:tc>
          <w:tcPr>
            <w:tcW w:w="0" w:type="auto"/>
          </w:tcPr>
          <w:p w14:paraId="00CB72BC" w14:textId="77777777" w:rsidR="009A57B7" w:rsidRPr="00074B18" w:rsidRDefault="009A57B7" w:rsidP="009A57B7">
            <w:r w:rsidRPr="00074B18">
              <w:t>9</w:t>
            </w:r>
          </w:p>
        </w:tc>
        <w:tc>
          <w:tcPr>
            <w:tcW w:w="0" w:type="auto"/>
          </w:tcPr>
          <w:p w14:paraId="17FD3731" w14:textId="77777777" w:rsidR="009A57B7" w:rsidRPr="00074B18" w:rsidRDefault="009A57B7" w:rsidP="009A57B7">
            <w:r w:rsidRPr="00074B18">
              <w:t>3</w:t>
            </w:r>
          </w:p>
        </w:tc>
      </w:tr>
      <w:tr w:rsidR="009F703B" w14:paraId="2DDAF8D9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</w:tcPr>
          <w:p w14:paraId="3FAE1DF4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BFE65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DF57DFC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EF2495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5B41AA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F31948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1DC909" w14:textId="77777777" w:rsidR="009A57B7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7B604A2" w14:textId="77777777" w:rsidR="009A57B7" w:rsidRPr="00074B18" w:rsidRDefault="009A57B7" w:rsidP="009A57B7">
            <w:r>
              <w:t>Knowledge of the research topic</w:t>
            </w:r>
          </w:p>
        </w:tc>
        <w:tc>
          <w:tcPr>
            <w:tcW w:w="0" w:type="auto"/>
            <w:tcBorders>
              <w:bottom w:val="nil"/>
            </w:tcBorders>
          </w:tcPr>
          <w:p w14:paraId="0CDC94B2" w14:textId="77777777" w:rsidR="009A57B7" w:rsidRPr="00074B18" w:rsidRDefault="009A57B7" w:rsidP="009A57B7">
            <w:r w:rsidRPr="00074B18"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5411BFA" w14:textId="77777777" w:rsidR="009A57B7" w:rsidRDefault="009A57B7" w:rsidP="009A57B7">
            <w:r w:rsidRPr="00074B18">
              <w:t>2</w:t>
            </w:r>
          </w:p>
        </w:tc>
      </w:tr>
      <w:tr w:rsidR="009F703B" w14:paraId="22B3576F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896B0F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Beliefs about consequenc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6DCEA33" w14:textId="122AAD42" w:rsidR="009A57B7" w:rsidRDefault="009A57B7" w:rsidP="009F70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gative consequences for relationship with </w:t>
            </w:r>
            <w:r w:rsidR="009F703B">
              <w:rPr>
                <w:rFonts w:ascii="Calibri" w:hAnsi="Calibri" w:cs="Calibri"/>
                <w:color w:val="000000"/>
              </w:rPr>
              <w:t xml:space="preserve">patients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1198DE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2225D8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B6AFEE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search improves practice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C29FB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F77071A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584A6F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A2C63EE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0298F8" w14:textId="77777777" w:rsidR="009A57B7" w:rsidRPr="00074B18" w:rsidRDefault="009A57B7" w:rsidP="009A57B7"/>
        </w:tc>
      </w:tr>
      <w:tr w:rsidR="009F703B" w14:paraId="3BB49240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52E022F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61169C2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 can bias the samp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3B70ED7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7652C6A5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609B8EA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search evidences our professional impact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ABD112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2481FF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33FF5146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64DDBEA6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9E7C670" w14:textId="77777777" w:rsidR="009A57B7" w:rsidRPr="00074B18" w:rsidRDefault="009A57B7" w:rsidP="009A57B7"/>
        </w:tc>
      </w:tr>
      <w:tr w:rsidR="009F703B" w14:paraId="6157AA70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5B79BE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5A355A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0BDBAE6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B7F767" w14:textId="77777777" w:rsidR="009A57B7" w:rsidRDefault="009A57B7" w:rsidP="009A57B7">
            <w:pPr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19AE8D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earch is important for my professional development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EE318F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423AB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D336C1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DE84D65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EE203E" w14:textId="77777777" w:rsidR="009A57B7" w:rsidRPr="00074B18" w:rsidRDefault="009A57B7" w:rsidP="009A57B7"/>
        </w:tc>
      </w:tr>
      <w:tr w:rsidR="009F703B" w14:paraId="4407C9D1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B326233" w14:textId="77777777" w:rsidR="009A57B7" w:rsidRPr="00B87BAF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Emo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6EE44B9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ding str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DCF5356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5BCD3D2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817075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itive, enthusiastic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682601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2AD1C0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61867C6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151D1C0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AE87CC7" w14:textId="77777777" w:rsidR="009A57B7" w:rsidRPr="00074B18" w:rsidRDefault="009A57B7" w:rsidP="009A57B7"/>
        </w:tc>
      </w:tr>
      <w:tr w:rsidR="009F703B" w14:paraId="7393F1BD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</w:tcPr>
          <w:p w14:paraId="79D62393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71FB7A3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uilt</w:t>
            </w:r>
          </w:p>
        </w:tc>
        <w:tc>
          <w:tcPr>
            <w:tcW w:w="0" w:type="auto"/>
            <w:tcBorders>
              <w:bottom w:val="nil"/>
            </w:tcBorders>
          </w:tcPr>
          <w:p w14:paraId="06D4BE29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2A8FEB7C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6E49BD8D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F9AB5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2E9EF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944CD5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</w:tcPr>
          <w:p w14:paraId="2D545395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</w:tcPr>
          <w:p w14:paraId="17174A8E" w14:textId="77777777" w:rsidR="009A57B7" w:rsidRPr="00074B18" w:rsidRDefault="009A57B7" w:rsidP="009A57B7"/>
        </w:tc>
      </w:tr>
      <w:tr w:rsidR="009F703B" w14:paraId="71C1DB95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DADDCCB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1FC1868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ehension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1F41449F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25F23E63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59501F6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71D1782C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BFC345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56F8C25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360524B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2141BB79" w14:textId="77777777" w:rsidR="009A57B7" w:rsidRPr="00074B18" w:rsidRDefault="009A57B7" w:rsidP="009A57B7"/>
        </w:tc>
      </w:tr>
      <w:tr w:rsidR="009F703B" w14:paraId="4043B7E8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511E009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lastRenderedPageBreak/>
              <w:t>Reinforce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CC8B52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09784C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158B53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2D661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unicating benefits for famil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FB12E2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B4587A8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57215EB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BFA2B3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6D18E0F" w14:textId="77777777" w:rsidR="009A57B7" w:rsidRPr="00074B18" w:rsidRDefault="009A57B7" w:rsidP="009A57B7"/>
        </w:tc>
      </w:tr>
      <w:tr w:rsidR="009F703B" w14:paraId="2DA91E27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00F30CB0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73A6168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5B77F5D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B9DFB0C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6B4DED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entives for cli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D6A68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BEF4D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C2A7C2" w14:textId="77777777" w:rsidR="009A57B7" w:rsidRPr="00074B18" w:rsidRDefault="009A57B7" w:rsidP="009A57B7"/>
        </w:tc>
        <w:tc>
          <w:tcPr>
            <w:tcW w:w="0" w:type="auto"/>
            <w:shd w:val="clear" w:color="auto" w:fill="F2F2F2" w:themeFill="background1" w:themeFillShade="F2"/>
          </w:tcPr>
          <w:p w14:paraId="3AAA68F0" w14:textId="77777777" w:rsidR="009A57B7" w:rsidRPr="00074B18" w:rsidRDefault="009A57B7" w:rsidP="009A57B7"/>
        </w:tc>
        <w:tc>
          <w:tcPr>
            <w:tcW w:w="0" w:type="auto"/>
            <w:shd w:val="clear" w:color="auto" w:fill="F2F2F2" w:themeFill="background1" w:themeFillShade="F2"/>
          </w:tcPr>
          <w:p w14:paraId="36888027" w14:textId="77777777" w:rsidR="009A57B7" w:rsidRPr="00074B18" w:rsidRDefault="009A57B7" w:rsidP="009A57B7"/>
        </w:tc>
      </w:tr>
      <w:tr w:rsidR="009F703B" w14:paraId="611A7A58" w14:textId="77777777" w:rsidTr="00EC4557">
        <w:trPr>
          <w:cantSplit/>
        </w:trPr>
        <w:tc>
          <w:tcPr>
            <w:tcW w:w="0" w:type="auto"/>
            <w:shd w:val="clear" w:color="auto" w:fill="F2F2F2" w:themeFill="background1" w:themeFillShade="F2"/>
          </w:tcPr>
          <w:p w14:paraId="4BF68AAB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C32AD6B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33BFE8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F55FF8D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13976A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centives for staff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89A18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05E4F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2D0742" w14:textId="77777777" w:rsidR="009A57B7" w:rsidRPr="00074B18" w:rsidRDefault="009A57B7" w:rsidP="009A57B7"/>
        </w:tc>
        <w:tc>
          <w:tcPr>
            <w:tcW w:w="0" w:type="auto"/>
            <w:shd w:val="clear" w:color="auto" w:fill="F2F2F2" w:themeFill="background1" w:themeFillShade="F2"/>
          </w:tcPr>
          <w:p w14:paraId="6A7C45D1" w14:textId="77777777" w:rsidR="009A57B7" w:rsidRPr="00074B18" w:rsidRDefault="009A57B7" w:rsidP="009A57B7"/>
        </w:tc>
        <w:tc>
          <w:tcPr>
            <w:tcW w:w="0" w:type="auto"/>
            <w:shd w:val="clear" w:color="auto" w:fill="F2F2F2" w:themeFill="background1" w:themeFillShade="F2"/>
          </w:tcPr>
          <w:p w14:paraId="3C8F50C5" w14:textId="77777777" w:rsidR="009A57B7" w:rsidRPr="00074B18" w:rsidRDefault="009A57B7" w:rsidP="009A57B7"/>
        </w:tc>
      </w:tr>
      <w:tr w:rsidR="009F703B" w14:paraId="2F5CC5DC" w14:textId="77777777" w:rsidTr="00EC4557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FD46792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2963192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76F8663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3276EE7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17A7A0B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 is compulsory in my job so it is monitored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14CCDFD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12B3719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0919F385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39FEF3C" w14:textId="77777777" w:rsidR="009A57B7" w:rsidRPr="00074B18" w:rsidRDefault="009A57B7" w:rsidP="009A57B7"/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69A9BA4B" w14:textId="77777777" w:rsidR="009A57B7" w:rsidRPr="00074B18" w:rsidRDefault="009A57B7" w:rsidP="009A57B7"/>
        </w:tc>
      </w:tr>
      <w:tr w:rsidR="009F703B" w14:paraId="0A953F85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51F5101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D736329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EB006E3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05415A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A9028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searchers feeding back results of the study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D2869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81A29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46ADD4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D878259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2A04C1F" w14:textId="77777777" w:rsidR="009A57B7" w:rsidRPr="00074B18" w:rsidRDefault="009A57B7" w:rsidP="009A57B7"/>
        </w:tc>
      </w:tr>
      <w:tr w:rsidR="009F703B" w14:paraId="4ACF3017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1AB28758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ention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4DFEED05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uld prefer not to 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47D7BF8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3ADC1276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27BCFFFA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f asked to help with recruitment I would do so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18B4DBC3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6D5F7552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0224AE73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5445155E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</w:tcPr>
          <w:p w14:paraId="79519BB4" w14:textId="77777777" w:rsidR="009A57B7" w:rsidRPr="00074B18" w:rsidRDefault="009A57B7" w:rsidP="009A57B7"/>
        </w:tc>
      </w:tr>
      <w:tr w:rsidR="009F703B" w14:paraId="27F57A93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974CB2F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0A381F8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uld not ask in some situations 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7BBDF443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4150A121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4D42535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ould do so given time and incentives 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04832C9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37522805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5D62420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6334D76F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</w:tcPr>
          <w:p w14:paraId="7D39A82B" w14:textId="77777777" w:rsidR="009A57B7" w:rsidRPr="00074B18" w:rsidRDefault="009A57B7" w:rsidP="009A57B7"/>
        </w:tc>
      </w:tr>
      <w:tr w:rsidR="009F703B" w14:paraId="1180C1CF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F6C241C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kill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42B1FD52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ck of training 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415000A4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53562DA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5C1E25C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e have the skills and opportunity 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B9C224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7FDCCA1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54421106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593FB69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192091A9" w14:textId="77777777" w:rsidR="009A57B7" w:rsidRPr="00074B18" w:rsidRDefault="009A57B7" w:rsidP="009A57B7"/>
        </w:tc>
      </w:tr>
      <w:tr w:rsidR="009F703B" w14:paraId="6D3A04AA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97EBA2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3759A1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experience is a barrier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763CA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7025B63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078DB0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e have the skills to communicate research to our clients  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77865C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E46366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4C60211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B4A20FC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E06971" w14:textId="77777777" w:rsidR="009A57B7" w:rsidRPr="00074B18" w:rsidRDefault="009A57B7" w:rsidP="009A57B7"/>
        </w:tc>
      </w:tr>
      <w:tr w:rsidR="009F703B" w14:paraId="46000AC7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D1EE2F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Optimis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AB67CD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cruitment is always difficult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B9FE6F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62D5C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B0B50C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 am positive about research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1E6134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83EB8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F023AA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95075F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48C6D1" w14:textId="77777777" w:rsidR="009A57B7" w:rsidRPr="00074B18" w:rsidRDefault="009A57B7" w:rsidP="009A57B7"/>
        </w:tc>
      </w:tr>
      <w:tr w:rsidR="009F703B" w14:paraId="01B071DF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AAA5FBE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Memory, attention &amp; decision process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4527C1A2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553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lays between study set up and recruitment start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use me to forge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213C33E1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1D9EF1EB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F2553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75B37A2B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ysical prompts and reminders are helpful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0162AD8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41A6ADF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326BB0FF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6871FFA6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14:paraId="78697B69" w14:textId="77777777" w:rsidR="009A57B7" w:rsidRPr="00074B18" w:rsidRDefault="009A57B7" w:rsidP="009A57B7"/>
        </w:tc>
      </w:tr>
      <w:tr w:rsidR="009F703B" w14:paraId="04D9E223" w14:textId="77777777" w:rsidTr="00EC4557">
        <w:trPr>
          <w:cantSplit/>
        </w:trPr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90D1BE6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F446FC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45408C3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E10B2A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2761A6E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inders at team meetings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7E0D570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768FDAF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1D8EDCE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A27B967" w14:textId="77777777" w:rsidR="009A57B7" w:rsidRPr="00074B18" w:rsidRDefault="009A57B7" w:rsidP="009A57B7"/>
        </w:tc>
        <w:tc>
          <w:tcPr>
            <w:tcW w:w="0" w:type="auto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100556D" w14:textId="77777777" w:rsidR="009A57B7" w:rsidRPr="00074B18" w:rsidRDefault="009A57B7" w:rsidP="009A57B7"/>
        </w:tc>
      </w:tr>
      <w:tr w:rsidR="009F703B" w14:paraId="7DDA1B78" w14:textId="77777777" w:rsidTr="00EC4557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5C4FA49" w14:textId="77777777" w:rsidR="009A57B7" w:rsidRPr="002E792F" w:rsidRDefault="009A57B7" w:rsidP="009A57B7">
            <w:pPr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2E792F">
              <w:rPr>
                <w:rFonts w:ascii="Calibri Light" w:eastAsia="Times New Roman" w:hAnsi="Calibri Light" w:cs="Calibri Light"/>
                <w:color w:val="000000"/>
                <w:lang w:eastAsia="en-GB"/>
              </w:rPr>
              <w:lastRenderedPageBreak/>
              <w:t>Behavioural regul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0C28FE0" w14:textId="77777777" w:rsidR="009A57B7" w:rsidRPr="00F2553B" w:rsidRDefault="009A57B7" w:rsidP="009A5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3167EA9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105DDA8" w14:textId="77777777" w:rsidR="009A57B7" w:rsidRPr="00F2553B" w:rsidRDefault="009A57B7" w:rsidP="009A57B7">
            <w:pP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9153BB7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ing familiarity with the study  by regularly revisiting aim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EA0B279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5EBA161" w14:textId="77777777" w:rsidR="009A57B7" w:rsidRDefault="009A57B7" w:rsidP="009A57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B9ABC69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A3AEE7F" w14:textId="77777777" w:rsidR="009A57B7" w:rsidRPr="00074B18" w:rsidRDefault="009A57B7" w:rsidP="009A57B7"/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1DC5CA0" w14:textId="77777777" w:rsidR="009A57B7" w:rsidRPr="00074B18" w:rsidRDefault="009A57B7" w:rsidP="009A57B7"/>
        </w:tc>
      </w:tr>
    </w:tbl>
    <w:p w14:paraId="49DDAEF8" w14:textId="77777777" w:rsidR="009A57B7" w:rsidRDefault="009A57B7"/>
    <w:sectPr w:rsidR="009A57B7" w:rsidSect="00B87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47E20" w14:textId="77777777" w:rsidR="00627A97" w:rsidRDefault="00627A97" w:rsidP="001B3B7A">
      <w:pPr>
        <w:spacing w:after="0" w:line="240" w:lineRule="auto"/>
      </w:pPr>
      <w:r>
        <w:separator/>
      </w:r>
    </w:p>
  </w:endnote>
  <w:endnote w:type="continuationSeparator" w:id="0">
    <w:p w14:paraId="34AED2A2" w14:textId="77777777" w:rsidR="00627A97" w:rsidRDefault="00627A97" w:rsidP="001B3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C99F1" w14:textId="77777777" w:rsidR="00627A97" w:rsidRDefault="00627A97" w:rsidP="001B3B7A">
      <w:pPr>
        <w:spacing w:after="0" w:line="240" w:lineRule="auto"/>
      </w:pPr>
      <w:r>
        <w:separator/>
      </w:r>
    </w:p>
  </w:footnote>
  <w:footnote w:type="continuationSeparator" w:id="0">
    <w:p w14:paraId="790E12B8" w14:textId="77777777" w:rsidR="00627A97" w:rsidRDefault="00627A97" w:rsidP="001B3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78FE"/>
    <w:multiLevelType w:val="hybridMultilevel"/>
    <w:tmpl w:val="DE4CA6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33803"/>
    <w:multiLevelType w:val="hybridMultilevel"/>
    <w:tmpl w:val="1B480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42FF4"/>
    <w:multiLevelType w:val="multilevel"/>
    <w:tmpl w:val="BA96A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BAF"/>
    <w:rsid w:val="000D2245"/>
    <w:rsid w:val="001B3B7A"/>
    <w:rsid w:val="001B5815"/>
    <w:rsid w:val="00206BF2"/>
    <w:rsid w:val="00251A93"/>
    <w:rsid w:val="002E792F"/>
    <w:rsid w:val="00375123"/>
    <w:rsid w:val="004E6BAE"/>
    <w:rsid w:val="005142C9"/>
    <w:rsid w:val="0059397C"/>
    <w:rsid w:val="005A60DD"/>
    <w:rsid w:val="005D6EAE"/>
    <w:rsid w:val="00627971"/>
    <w:rsid w:val="00627A97"/>
    <w:rsid w:val="00733A54"/>
    <w:rsid w:val="007836BD"/>
    <w:rsid w:val="008D74E8"/>
    <w:rsid w:val="00974280"/>
    <w:rsid w:val="009A57B7"/>
    <w:rsid w:val="009F703B"/>
    <w:rsid w:val="00A717F2"/>
    <w:rsid w:val="00B35771"/>
    <w:rsid w:val="00B42CB0"/>
    <w:rsid w:val="00B87BAF"/>
    <w:rsid w:val="00C2404A"/>
    <w:rsid w:val="00D0459B"/>
    <w:rsid w:val="00DD5939"/>
    <w:rsid w:val="00E17E57"/>
    <w:rsid w:val="00F2553B"/>
    <w:rsid w:val="00F6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86BA"/>
  <w15:chartTrackingRefBased/>
  <w15:docId w15:val="{6591451D-6161-4A63-877B-BF6C1596C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9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9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92F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142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74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B3B7A"/>
    <w:pPr>
      <w:spacing w:after="120" w:line="360" w:lineRule="auto"/>
      <w:ind w:left="720"/>
      <w:contextualSpacing/>
    </w:pPr>
    <w:rPr>
      <w:rFonts w:eastAsia="MS Gothic" w:cstheme="majorHAnsi"/>
      <w:bCs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3B7A"/>
    <w:pPr>
      <w:spacing w:after="0" w:line="240" w:lineRule="auto"/>
    </w:pPr>
    <w:rPr>
      <w:rFonts w:eastAsia="MS Gothic" w:cstheme="majorHAnsi"/>
      <w:bCs/>
      <w:i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B7A"/>
    <w:rPr>
      <w:rFonts w:eastAsia="MS Gothic" w:cstheme="majorHAnsi"/>
      <w:bCs/>
      <w:i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3B7A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1B3B7A"/>
    <w:pPr>
      <w:widowControl w:val="0"/>
      <w:spacing w:before="71" w:after="0" w:line="240" w:lineRule="auto"/>
      <w:ind w:left="916"/>
    </w:pPr>
    <w:rPr>
      <w:rFonts w:ascii="Trebuchet MS" w:eastAsia="Trebuchet MS" w:hAnsi="Trebuchet MS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B3B7A"/>
    <w:rPr>
      <w:rFonts w:ascii="Trebuchet MS" w:eastAsia="Trebuchet MS" w:hAnsi="Trebuchet MS"/>
      <w:sz w:val="23"/>
      <w:szCs w:val="2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Jennie</dc:creator>
  <cp:keywords/>
  <dc:description/>
  <cp:lastModifiedBy>Rose, Jennie</cp:lastModifiedBy>
  <cp:revision>3</cp:revision>
  <cp:lastPrinted>2020-07-01T12:54:00Z</cp:lastPrinted>
  <dcterms:created xsi:type="dcterms:W3CDTF">2020-10-08T13:24:00Z</dcterms:created>
  <dcterms:modified xsi:type="dcterms:W3CDTF">2020-10-19T17:15:00Z</dcterms:modified>
</cp:coreProperties>
</file>